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1B8F" w:rsidRDefault="004651D2" w:rsidP="00DC1B8F">
      <w:pPr>
        <w:rPr>
          <w:iCs/>
          <w:color w:val="222222"/>
          <w:spacing w:val="3"/>
          <w:szCs w:val="26"/>
          <w:shd w:val="clear" w:color="auto" w:fill="FFFFFF"/>
        </w:rPr>
      </w:pPr>
      <w:bookmarkStart w:id="0" w:name="_GoBack"/>
      <w:bookmarkEnd w:id="0"/>
      <w:r>
        <w:rPr>
          <w:b/>
          <w:iCs/>
          <w:color w:val="222222"/>
          <w:spacing w:val="3"/>
          <w:szCs w:val="26"/>
          <w:shd w:val="clear" w:color="auto" w:fill="FFFFFF"/>
        </w:rPr>
        <w:t xml:space="preserve">Supplementary </w:t>
      </w:r>
      <w:r w:rsidR="00DC1B8F" w:rsidRPr="00AB6F50">
        <w:rPr>
          <w:b/>
          <w:iCs/>
          <w:color w:val="222222"/>
          <w:spacing w:val="3"/>
          <w:szCs w:val="26"/>
          <w:shd w:val="clear" w:color="auto" w:fill="FFFFFF"/>
        </w:rPr>
        <w:t xml:space="preserve">Table </w:t>
      </w:r>
      <w:r w:rsidR="00DC1B8F">
        <w:rPr>
          <w:b/>
          <w:iCs/>
          <w:color w:val="222222"/>
          <w:spacing w:val="3"/>
          <w:szCs w:val="26"/>
          <w:shd w:val="clear" w:color="auto" w:fill="FFFFFF"/>
        </w:rPr>
        <w:t>1</w:t>
      </w:r>
      <w:r w:rsidR="00DC1B8F" w:rsidRPr="00AB6F50">
        <w:rPr>
          <w:b/>
          <w:iCs/>
          <w:color w:val="222222"/>
          <w:spacing w:val="3"/>
          <w:szCs w:val="26"/>
          <w:shd w:val="clear" w:color="auto" w:fill="FFFFFF"/>
        </w:rPr>
        <w:t xml:space="preserve">. </w:t>
      </w:r>
      <w:r w:rsidR="00DC1B8F">
        <w:rPr>
          <w:iCs/>
          <w:color w:val="222222"/>
          <w:spacing w:val="3"/>
          <w:szCs w:val="26"/>
          <w:shd w:val="clear" w:color="auto" w:fill="FFFFFF"/>
        </w:rPr>
        <w:t>List of primers used in this work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2405"/>
        <w:gridCol w:w="6662"/>
      </w:tblGrid>
      <w:tr w:rsidR="00DC1B8F" w:rsidRPr="00AB6F50" w:rsidTr="00924950">
        <w:tc>
          <w:tcPr>
            <w:tcW w:w="2405" w:type="dxa"/>
          </w:tcPr>
          <w:p w:rsidR="00DC1B8F" w:rsidRPr="00AB6F50" w:rsidRDefault="00DC1B8F" w:rsidP="00924950">
            <w:pPr>
              <w:rPr>
                <w:b/>
              </w:rPr>
            </w:pPr>
            <w:r w:rsidRPr="00AB6F50">
              <w:rPr>
                <w:b/>
              </w:rPr>
              <w:t>Name</w:t>
            </w:r>
          </w:p>
        </w:tc>
        <w:tc>
          <w:tcPr>
            <w:tcW w:w="6662" w:type="dxa"/>
          </w:tcPr>
          <w:p w:rsidR="00DC1B8F" w:rsidRPr="00AB6F50" w:rsidRDefault="00DC1B8F" w:rsidP="00924950">
            <w:pPr>
              <w:rPr>
                <w:b/>
              </w:rPr>
            </w:pPr>
            <w:r w:rsidRPr="00AB6F50">
              <w:rPr>
                <w:b/>
              </w:rPr>
              <w:t>Sequence (5’-3’)</w:t>
            </w:r>
          </w:p>
        </w:tc>
      </w:tr>
      <w:tr w:rsidR="00DC1B8F" w:rsidRPr="00AB6F50" w:rsidTr="00924950">
        <w:tc>
          <w:tcPr>
            <w:tcW w:w="2405" w:type="dxa"/>
          </w:tcPr>
          <w:p w:rsidR="00DC1B8F" w:rsidRPr="00AB6F50" w:rsidRDefault="00DC1B8F" w:rsidP="00924950">
            <w:r w:rsidRPr="00AB6F50">
              <w:rPr>
                <w:i/>
                <w:iCs/>
                <w:spacing w:val="3"/>
                <w:szCs w:val="26"/>
                <w:shd w:val="clear" w:color="auto" w:fill="FFFFFF"/>
              </w:rPr>
              <w:t>mlet-7a-5p</w:t>
            </w:r>
            <w:r w:rsidRPr="00AB6F50">
              <w:rPr>
                <w:iCs/>
                <w:spacing w:val="3"/>
                <w:szCs w:val="26"/>
                <w:shd w:val="clear" w:color="auto" w:fill="FFFFFF"/>
              </w:rPr>
              <w:t> forward </w:t>
            </w:r>
          </w:p>
        </w:tc>
        <w:tc>
          <w:tcPr>
            <w:tcW w:w="6662" w:type="dxa"/>
          </w:tcPr>
          <w:p w:rsidR="00DC1B8F" w:rsidRPr="00AB6F50" w:rsidRDefault="00DC1B8F" w:rsidP="00924950">
            <w:r w:rsidRPr="00AB6F50">
              <w:rPr>
                <w:iCs/>
                <w:caps/>
                <w:spacing w:val="3"/>
                <w:szCs w:val="26"/>
                <w:shd w:val="clear" w:color="auto" w:fill="FFFFFF"/>
              </w:rPr>
              <w:t>gcagtgaggtagtaggttg</w:t>
            </w:r>
          </w:p>
        </w:tc>
      </w:tr>
      <w:tr w:rsidR="00DC1B8F" w:rsidRPr="00AB6F50" w:rsidTr="00924950">
        <w:tc>
          <w:tcPr>
            <w:tcW w:w="2405" w:type="dxa"/>
          </w:tcPr>
          <w:p w:rsidR="00DC1B8F" w:rsidRPr="00AB6F50" w:rsidRDefault="00DC1B8F" w:rsidP="00924950">
            <w:r w:rsidRPr="00AB6F50">
              <w:rPr>
                <w:i/>
                <w:iCs/>
                <w:spacing w:val="3"/>
                <w:szCs w:val="26"/>
                <w:shd w:val="clear" w:color="auto" w:fill="FFFFFF"/>
              </w:rPr>
              <w:t>mlet-7a-5p</w:t>
            </w:r>
            <w:r w:rsidRPr="00AB6F50">
              <w:rPr>
                <w:iCs/>
                <w:spacing w:val="3"/>
                <w:szCs w:val="26"/>
                <w:shd w:val="clear" w:color="auto" w:fill="FFFFFF"/>
              </w:rPr>
              <w:t> reverse</w:t>
            </w:r>
          </w:p>
        </w:tc>
        <w:tc>
          <w:tcPr>
            <w:tcW w:w="6662" w:type="dxa"/>
          </w:tcPr>
          <w:p w:rsidR="00DC1B8F" w:rsidRPr="00AB6F50" w:rsidRDefault="00DC1B8F" w:rsidP="00924950">
            <w:r w:rsidRPr="00AB6F50">
              <w:rPr>
                <w:iCs/>
                <w:caps/>
                <w:spacing w:val="3"/>
                <w:szCs w:val="26"/>
                <w:shd w:val="clear" w:color="auto" w:fill="FFFFFF"/>
              </w:rPr>
              <w:t>ggtccagtttttttttttttttaactatac</w:t>
            </w:r>
          </w:p>
        </w:tc>
      </w:tr>
      <w:tr w:rsidR="00DC1B8F" w:rsidRPr="00AB6F50" w:rsidTr="00924950">
        <w:tc>
          <w:tcPr>
            <w:tcW w:w="2405" w:type="dxa"/>
          </w:tcPr>
          <w:p w:rsidR="00DC1B8F" w:rsidRPr="00AB6F50" w:rsidRDefault="00DC1B8F" w:rsidP="00924950">
            <w:r w:rsidRPr="00AB6F50">
              <w:rPr>
                <w:i/>
                <w:iCs/>
                <w:spacing w:val="3"/>
                <w:szCs w:val="26"/>
                <w:shd w:val="clear" w:color="auto" w:fill="FFFFFF"/>
              </w:rPr>
              <w:t>mlet-7b-5p</w:t>
            </w:r>
            <w:r w:rsidRPr="00AB6F50">
              <w:rPr>
                <w:iCs/>
                <w:spacing w:val="3"/>
                <w:szCs w:val="26"/>
                <w:shd w:val="clear" w:color="auto" w:fill="FFFFFF"/>
              </w:rPr>
              <w:t> forward</w:t>
            </w:r>
          </w:p>
        </w:tc>
        <w:tc>
          <w:tcPr>
            <w:tcW w:w="6662" w:type="dxa"/>
          </w:tcPr>
          <w:p w:rsidR="00DC1B8F" w:rsidRPr="00AB6F50" w:rsidRDefault="00DC1B8F" w:rsidP="00924950">
            <w:r w:rsidRPr="00AB6F50">
              <w:rPr>
                <w:iCs/>
                <w:caps/>
                <w:spacing w:val="3"/>
                <w:szCs w:val="26"/>
                <w:shd w:val="clear" w:color="auto" w:fill="FFFFFF"/>
              </w:rPr>
              <w:t>cagtgaggtagtaggttgtgt</w:t>
            </w:r>
          </w:p>
        </w:tc>
      </w:tr>
      <w:tr w:rsidR="00DC1B8F" w:rsidRPr="00AB6F50" w:rsidTr="00924950">
        <w:tc>
          <w:tcPr>
            <w:tcW w:w="2405" w:type="dxa"/>
          </w:tcPr>
          <w:p w:rsidR="00DC1B8F" w:rsidRPr="00AB6F50" w:rsidRDefault="00DC1B8F" w:rsidP="00924950">
            <w:r w:rsidRPr="00AB6F50">
              <w:rPr>
                <w:i/>
                <w:iCs/>
                <w:spacing w:val="3"/>
                <w:szCs w:val="26"/>
                <w:shd w:val="clear" w:color="auto" w:fill="FFFFFF"/>
              </w:rPr>
              <w:t>mlet-7b-5p</w:t>
            </w:r>
            <w:r w:rsidRPr="00AB6F50">
              <w:rPr>
                <w:iCs/>
                <w:spacing w:val="3"/>
                <w:szCs w:val="26"/>
                <w:shd w:val="clear" w:color="auto" w:fill="FFFFFF"/>
              </w:rPr>
              <w:t> reverse</w:t>
            </w:r>
          </w:p>
        </w:tc>
        <w:tc>
          <w:tcPr>
            <w:tcW w:w="6662" w:type="dxa"/>
          </w:tcPr>
          <w:p w:rsidR="00DC1B8F" w:rsidRPr="00AB6F50" w:rsidRDefault="00DC1B8F" w:rsidP="00924950">
            <w:r w:rsidRPr="00AB6F50">
              <w:rPr>
                <w:iCs/>
                <w:caps/>
                <w:spacing w:val="3"/>
                <w:szCs w:val="26"/>
                <w:shd w:val="clear" w:color="auto" w:fill="FFFFFF"/>
              </w:rPr>
              <w:t>ggtccagtttttttttttttttaacca</w:t>
            </w:r>
          </w:p>
        </w:tc>
      </w:tr>
      <w:tr w:rsidR="00DC1B8F" w:rsidRPr="00AB6F50" w:rsidTr="00924950">
        <w:tc>
          <w:tcPr>
            <w:tcW w:w="2405" w:type="dxa"/>
          </w:tcPr>
          <w:p w:rsidR="00DC1B8F" w:rsidRPr="00AB6F50" w:rsidRDefault="00DC1B8F" w:rsidP="00924950">
            <w:r w:rsidRPr="00AB6F50">
              <w:rPr>
                <w:i/>
                <w:iCs/>
                <w:spacing w:val="3"/>
                <w:szCs w:val="26"/>
                <w:shd w:val="clear" w:color="auto" w:fill="FFFFFF"/>
              </w:rPr>
              <w:t>mlet-7c-5p</w:t>
            </w:r>
            <w:r w:rsidRPr="00AB6F50">
              <w:rPr>
                <w:iCs/>
                <w:spacing w:val="3"/>
                <w:szCs w:val="26"/>
                <w:shd w:val="clear" w:color="auto" w:fill="FFFFFF"/>
              </w:rPr>
              <w:t xml:space="preserve"> forward</w:t>
            </w:r>
          </w:p>
        </w:tc>
        <w:tc>
          <w:tcPr>
            <w:tcW w:w="6662" w:type="dxa"/>
          </w:tcPr>
          <w:p w:rsidR="00DC1B8F" w:rsidRPr="00AB6F50" w:rsidRDefault="00DC1B8F" w:rsidP="00924950">
            <w:r w:rsidRPr="00AB6F50">
              <w:rPr>
                <w:iCs/>
                <w:caps/>
                <w:spacing w:val="3"/>
                <w:szCs w:val="26"/>
                <w:shd w:val="clear" w:color="auto" w:fill="FFFFFF"/>
              </w:rPr>
              <w:t>gcagtgaggtagtaggttgt</w:t>
            </w:r>
          </w:p>
        </w:tc>
      </w:tr>
      <w:tr w:rsidR="00DC1B8F" w:rsidRPr="00AB6F50" w:rsidTr="00924950">
        <w:tc>
          <w:tcPr>
            <w:tcW w:w="2405" w:type="dxa"/>
          </w:tcPr>
          <w:p w:rsidR="00DC1B8F" w:rsidRPr="00AB6F50" w:rsidRDefault="00DC1B8F" w:rsidP="00924950">
            <w:r w:rsidRPr="00AB6F50">
              <w:rPr>
                <w:i/>
                <w:iCs/>
                <w:spacing w:val="3"/>
                <w:szCs w:val="26"/>
                <w:shd w:val="clear" w:color="auto" w:fill="FFFFFF"/>
              </w:rPr>
              <w:t>mlet-7c-5p</w:t>
            </w:r>
            <w:r w:rsidRPr="00AB6F50">
              <w:rPr>
                <w:iCs/>
                <w:spacing w:val="3"/>
                <w:szCs w:val="26"/>
                <w:shd w:val="clear" w:color="auto" w:fill="FFFFFF"/>
              </w:rPr>
              <w:t xml:space="preserve"> reverse</w:t>
            </w:r>
          </w:p>
        </w:tc>
        <w:tc>
          <w:tcPr>
            <w:tcW w:w="6662" w:type="dxa"/>
          </w:tcPr>
          <w:p w:rsidR="00DC1B8F" w:rsidRPr="00AB6F50" w:rsidRDefault="00DC1B8F" w:rsidP="00924950">
            <w:r w:rsidRPr="00AB6F50">
              <w:rPr>
                <w:iCs/>
                <w:caps/>
                <w:spacing w:val="3"/>
                <w:szCs w:val="26"/>
                <w:shd w:val="clear" w:color="auto" w:fill="FFFFFF"/>
              </w:rPr>
              <w:t>ggtccagtttttttttttttttaacca</w:t>
            </w:r>
          </w:p>
        </w:tc>
      </w:tr>
      <w:tr w:rsidR="00DC1B8F" w:rsidRPr="00AB6F50" w:rsidTr="00924950">
        <w:tc>
          <w:tcPr>
            <w:tcW w:w="2405" w:type="dxa"/>
          </w:tcPr>
          <w:p w:rsidR="00DC1B8F" w:rsidRPr="00AB6F50" w:rsidRDefault="00DC1B8F" w:rsidP="00924950">
            <w:r w:rsidRPr="00AB6F50">
              <w:rPr>
                <w:i/>
                <w:iCs/>
                <w:spacing w:val="3"/>
                <w:szCs w:val="26"/>
                <w:shd w:val="clear" w:color="auto" w:fill="FFFFFF"/>
              </w:rPr>
              <w:t>mlet-7d-5p</w:t>
            </w:r>
            <w:r w:rsidRPr="00AB6F50">
              <w:rPr>
                <w:iCs/>
                <w:spacing w:val="3"/>
                <w:szCs w:val="26"/>
                <w:shd w:val="clear" w:color="auto" w:fill="FFFFFF"/>
              </w:rPr>
              <w:t xml:space="preserve"> forward </w:t>
            </w:r>
          </w:p>
        </w:tc>
        <w:tc>
          <w:tcPr>
            <w:tcW w:w="6662" w:type="dxa"/>
          </w:tcPr>
          <w:p w:rsidR="00DC1B8F" w:rsidRPr="00AB6F50" w:rsidRDefault="00DC1B8F" w:rsidP="00924950">
            <w:r w:rsidRPr="00AB6F50">
              <w:rPr>
                <w:iCs/>
                <w:caps/>
                <w:spacing w:val="3"/>
                <w:szCs w:val="26"/>
                <w:shd w:val="clear" w:color="auto" w:fill="FFFFFF"/>
              </w:rPr>
              <w:t>cgcagagaggtagtaggttg</w:t>
            </w:r>
          </w:p>
        </w:tc>
      </w:tr>
      <w:tr w:rsidR="00DC1B8F" w:rsidRPr="00AB6F50" w:rsidTr="00924950">
        <w:tc>
          <w:tcPr>
            <w:tcW w:w="2405" w:type="dxa"/>
          </w:tcPr>
          <w:p w:rsidR="00DC1B8F" w:rsidRPr="00AB6F50" w:rsidRDefault="00DC1B8F" w:rsidP="00924950">
            <w:r w:rsidRPr="00AB6F50">
              <w:rPr>
                <w:i/>
                <w:iCs/>
                <w:spacing w:val="3"/>
                <w:szCs w:val="26"/>
                <w:shd w:val="clear" w:color="auto" w:fill="FFFFFF"/>
              </w:rPr>
              <w:t>mlet-7d-5p</w:t>
            </w:r>
            <w:r w:rsidRPr="00AB6F50">
              <w:rPr>
                <w:iCs/>
                <w:spacing w:val="3"/>
                <w:szCs w:val="26"/>
                <w:shd w:val="clear" w:color="auto" w:fill="FFFFFF"/>
              </w:rPr>
              <w:t xml:space="preserve"> reverse</w:t>
            </w:r>
          </w:p>
        </w:tc>
        <w:tc>
          <w:tcPr>
            <w:tcW w:w="6662" w:type="dxa"/>
          </w:tcPr>
          <w:p w:rsidR="00DC1B8F" w:rsidRPr="00AB6F50" w:rsidRDefault="00DC1B8F" w:rsidP="00924950">
            <w:r w:rsidRPr="00AB6F50">
              <w:rPr>
                <w:iCs/>
                <w:caps/>
                <w:spacing w:val="3"/>
                <w:szCs w:val="26"/>
                <w:shd w:val="clear" w:color="auto" w:fill="FFFFFF"/>
              </w:rPr>
              <w:t>ggtccagtttttttttttttttaactatg</w:t>
            </w:r>
          </w:p>
        </w:tc>
      </w:tr>
      <w:tr w:rsidR="00DC1B8F" w:rsidRPr="00AB6F50" w:rsidTr="00924950">
        <w:tc>
          <w:tcPr>
            <w:tcW w:w="2405" w:type="dxa"/>
          </w:tcPr>
          <w:p w:rsidR="00DC1B8F" w:rsidRPr="00AB6F50" w:rsidRDefault="00DC1B8F" w:rsidP="00924950">
            <w:r w:rsidRPr="00AB6F50">
              <w:rPr>
                <w:i/>
                <w:iCs/>
                <w:spacing w:val="3"/>
                <w:szCs w:val="26"/>
                <w:shd w:val="clear" w:color="auto" w:fill="FFFFFF"/>
              </w:rPr>
              <w:t>mlet-7e-5p</w:t>
            </w:r>
            <w:r w:rsidRPr="00AB6F50">
              <w:rPr>
                <w:iCs/>
                <w:spacing w:val="3"/>
                <w:szCs w:val="26"/>
                <w:shd w:val="clear" w:color="auto" w:fill="FFFFFF"/>
              </w:rPr>
              <w:t> forward </w:t>
            </w:r>
          </w:p>
        </w:tc>
        <w:tc>
          <w:tcPr>
            <w:tcW w:w="6662" w:type="dxa"/>
          </w:tcPr>
          <w:p w:rsidR="00DC1B8F" w:rsidRPr="00AB6F50" w:rsidRDefault="00DC1B8F" w:rsidP="00924950">
            <w:r w:rsidRPr="00AB6F50">
              <w:rPr>
                <w:iCs/>
                <w:caps/>
                <w:spacing w:val="3"/>
                <w:szCs w:val="26"/>
                <w:shd w:val="clear" w:color="auto" w:fill="FFFFFF"/>
              </w:rPr>
              <w:t>gcagtgaggtaggaggttg</w:t>
            </w:r>
          </w:p>
        </w:tc>
      </w:tr>
      <w:tr w:rsidR="00DC1B8F" w:rsidRPr="00AB6F50" w:rsidTr="00924950">
        <w:tc>
          <w:tcPr>
            <w:tcW w:w="2405" w:type="dxa"/>
          </w:tcPr>
          <w:p w:rsidR="00DC1B8F" w:rsidRPr="00AB6F50" w:rsidRDefault="00DC1B8F" w:rsidP="00924950">
            <w:r w:rsidRPr="00AB6F50">
              <w:rPr>
                <w:i/>
                <w:iCs/>
                <w:spacing w:val="3"/>
                <w:szCs w:val="26"/>
                <w:shd w:val="clear" w:color="auto" w:fill="FFFFFF"/>
              </w:rPr>
              <w:t>mlet-7e-5p</w:t>
            </w:r>
            <w:r w:rsidRPr="00AB6F50">
              <w:rPr>
                <w:iCs/>
                <w:spacing w:val="3"/>
                <w:szCs w:val="26"/>
                <w:shd w:val="clear" w:color="auto" w:fill="FFFFFF"/>
              </w:rPr>
              <w:t> reverse</w:t>
            </w:r>
          </w:p>
        </w:tc>
        <w:tc>
          <w:tcPr>
            <w:tcW w:w="6662" w:type="dxa"/>
          </w:tcPr>
          <w:p w:rsidR="00DC1B8F" w:rsidRPr="00AB6F50" w:rsidRDefault="00DC1B8F" w:rsidP="00924950">
            <w:r w:rsidRPr="00AB6F50">
              <w:rPr>
                <w:iCs/>
                <w:caps/>
                <w:spacing w:val="3"/>
                <w:szCs w:val="26"/>
                <w:shd w:val="clear" w:color="auto" w:fill="FFFFFF"/>
              </w:rPr>
              <w:t>ggtccagtttttttttttttttaactatac</w:t>
            </w:r>
          </w:p>
        </w:tc>
      </w:tr>
      <w:tr w:rsidR="00DC1B8F" w:rsidRPr="00AB6F50" w:rsidTr="00924950">
        <w:tc>
          <w:tcPr>
            <w:tcW w:w="2405" w:type="dxa"/>
          </w:tcPr>
          <w:p w:rsidR="00DC1B8F" w:rsidRPr="00AB6F50" w:rsidRDefault="00DC1B8F" w:rsidP="00924950">
            <w:r w:rsidRPr="00AB6F50">
              <w:rPr>
                <w:i/>
                <w:iCs/>
                <w:spacing w:val="3"/>
                <w:szCs w:val="26"/>
                <w:shd w:val="clear" w:color="auto" w:fill="FFFFFF"/>
              </w:rPr>
              <w:t>mlet-7f-5p</w:t>
            </w:r>
            <w:r w:rsidRPr="00AB6F50">
              <w:rPr>
                <w:iCs/>
                <w:spacing w:val="3"/>
                <w:szCs w:val="26"/>
                <w:shd w:val="clear" w:color="auto" w:fill="FFFFFF"/>
              </w:rPr>
              <w:t xml:space="preserve"> forward</w:t>
            </w:r>
          </w:p>
        </w:tc>
        <w:tc>
          <w:tcPr>
            <w:tcW w:w="6662" w:type="dxa"/>
          </w:tcPr>
          <w:p w:rsidR="00DC1B8F" w:rsidRPr="00AB6F50" w:rsidRDefault="00DC1B8F" w:rsidP="00924950">
            <w:r w:rsidRPr="00AB6F50">
              <w:rPr>
                <w:iCs/>
                <w:caps/>
                <w:spacing w:val="3"/>
                <w:szCs w:val="26"/>
                <w:shd w:val="clear" w:color="auto" w:fill="FFFFFF"/>
              </w:rPr>
              <w:t>cgcagtgaggtagtagattg</w:t>
            </w:r>
          </w:p>
        </w:tc>
      </w:tr>
      <w:tr w:rsidR="00DC1B8F" w:rsidRPr="00AB6F50" w:rsidTr="00924950">
        <w:tc>
          <w:tcPr>
            <w:tcW w:w="2405" w:type="dxa"/>
          </w:tcPr>
          <w:p w:rsidR="00DC1B8F" w:rsidRPr="00AB6F50" w:rsidRDefault="00DC1B8F" w:rsidP="00924950">
            <w:r w:rsidRPr="00AB6F50">
              <w:rPr>
                <w:i/>
                <w:iCs/>
                <w:spacing w:val="3"/>
                <w:szCs w:val="26"/>
                <w:shd w:val="clear" w:color="auto" w:fill="FFFFFF"/>
              </w:rPr>
              <w:t>mlet-7f-5p</w:t>
            </w:r>
            <w:r w:rsidRPr="00AB6F50">
              <w:rPr>
                <w:iCs/>
                <w:spacing w:val="3"/>
                <w:szCs w:val="26"/>
                <w:shd w:val="clear" w:color="auto" w:fill="FFFFFF"/>
              </w:rPr>
              <w:t xml:space="preserve"> reverse</w:t>
            </w:r>
          </w:p>
        </w:tc>
        <w:tc>
          <w:tcPr>
            <w:tcW w:w="6662" w:type="dxa"/>
          </w:tcPr>
          <w:p w:rsidR="00DC1B8F" w:rsidRPr="00AB6F50" w:rsidRDefault="00DC1B8F" w:rsidP="00924950">
            <w:r w:rsidRPr="00AB6F50">
              <w:rPr>
                <w:iCs/>
                <w:caps/>
                <w:spacing w:val="3"/>
                <w:szCs w:val="26"/>
                <w:shd w:val="clear" w:color="auto" w:fill="FFFFFF"/>
              </w:rPr>
              <w:t>caggtccagtttttttttttttttaac</w:t>
            </w:r>
          </w:p>
        </w:tc>
      </w:tr>
      <w:tr w:rsidR="00DC1B8F" w:rsidRPr="00AB6F50" w:rsidTr="00924950">
        <w:tc>
          <w:tcPr>
            <w:tcW w:w="2405" w:type="dxa"/>
          </w:tcPr>
          <w:p w:rsidR="00DC1B8F" w:rsidRPr="00AB6F50" w:rsidRDefault="00DC1B8F" w:rsidP="00924950">
            <w:r w:rsidRPr="00AB6F50">
              <w:rPr>
                <w:i/>
                <w:iCs/>
                <w:spacing w:val="3"/>
                <w:szCs w:val="26"/>
                <w:shd w:val="clear" w:color="auto" w:fill="FFFFFF"/>
              </w:rPr>
              <w:t>mlet-7g-5p</w:t>
            </w:r>
            <w:r w:rsidRPr="00AB6F50">
              <w:rPr>
                <w:iCs/>
                <w:spacing w:val="3"/>
                <w:szCs w:val="26"/>
                <w:shd w:val="clear" w:color="auto" w:fill="FFFFFF"/>
              </w:rPr>
              <w:t xml:space="preserve"> forward</w:t>
            </w:r>
          </w:p>
        </w:tc>
        <w:tc>
          <w:tcPr>
            <w:tcW w:w="6662" w:type="dxa"/>
          </w:tcPr>
          <w:p w:rsidR="00DC1B8F" w:rsidRPr="00AB6F50" w:rsidRDefault="00DC1B8F" w:rsidP="00924950">
            <w:r w:rsidRPr="00AB6F50">
              <w:rPr>
                <w:iCs/>
                <w:caps/>
                <w:spacing w:val="3"/>
                <w:szCs w:val="26"/>
                <w:shd w:val="clear" w:color="auto" w:fill="FFFFFF"/>
              </w:rPr>
              <w:t>cgcagtgaggtagtagtttg</w:t>
            </w:r>
          </w:p>
        </w:tc>
      </w:tr>
      <w:tr w:rsidR="00DC1B8F" w:rsidRPr="00AB6F50" w:rsidTr="00924950">
        <w:tc>
          <w:tcPr>
            <w:tcW w:w="2405" w:type="dxa"/>
          </w:tcPr>
          <w:p w:rsidR="00DC1B8F" w:rsidRPr="00AB6F50" w:rsidRDefault="00DC1B8F" w:rsidP="00924950">
            <w:r w:rsidRPr="00AB6F50">
              <w:rPr>
                <w:i/>
                <w:iCs/>
                <w:spacing w:val="3"/>
                <w:szCs w:val="26"/>
                <w:shd w:val="clear" w:color="auto" w:fill="FFFFFF"/>
              </w:rPr>
              <w:t>mlet-7g-5p</w:t>
            </w:r>
            <w:r w:rsidRPr="00AB6F50">
              <w:rPr>
                <w:iCs/>
                <w:spacing w:val="3"/>
                <w:szCs w:val="26"/>
                <w:shd w:val="clear" w:color="auto" w:fill="FFFFFF"/>
              </w:rPr>
              <w:t xml:space="preserve"> reverse</w:t>
            </w:r>
          </w:p>
        </w:tc>
        <w:tc>
          <w:tcPr>
            <w:tcW w:w="6662" w:type="dxa"/>
          </w:tcPr>
          <w:p w:rsidR="00DC1B8F" w:rsidRPr="00AB6F50" w:rsidRDefault="00DC1B8F" w:rsidP="00924950">
            <w:r w:rsidRPr="00AB6F50">
              <w:rPr>
                <w:iCs/>
                <w:caps/>
                <w:spacing w:val="3"/>
                <w:szCs w:val="26"/>
                <w:shd w:val="clear" w:color="auto" w:fill="FFFFFF"/>
              </w:rPr>
              <w:t>caggtccagtttttttttttttttaac</w:t>
            </w:r>
          </w:p>
        </w:tc>
      </w:tr>
      <w:tr w:rsidR="00DC1B8F" w:rsidRPr="00AB6F50" w:rsidTr="00924950">
        <w:tc>
          <w:tcPr>
            <w:tcW w:w="2405" w:type="dxa"/>
          </w:tcPr>
          <w:p w:rsidR="00DC1B8F" w:rsidRPr="00AB6F50" w:rsidRDefault="00DC1B8F" w:rsidP="00924950">
            <w:r w:rsidRPr="00AB6F50">
              <w:rPr>
                <w:i/>
                <w:iCs/>
                <w:spacing w:val="3"/>
                <w:szCs w:val="26"/>
                <w:shd w:val="clear" w:color="auto" w:fill="FFFFFF"/>
              </w:rPr>
              <w:t>mlet-7i-5p</w:t>
            </w:r>
            <w:r w:rsidRPr="00AB6F50">
              <w:rPr>
                <w:iCs/>
                <w:spacing w:val="3"/>
                <w:szCs w:val="26"/>
                <w:shd w:val="clear" w:color="auto" w:fill="FFFFFF"/>
              </w:rPr>
              <w:t xml:space="preserve"> forward</w:t>
            </w:r>
          </w:p>
        </w:tc>
        <w:tc>
          <w:tcPr>
            <w:tcW w:w="6662" w:type="dxa"/>
          </w:tcPr>
          <w:p w:rsidR="00DC1B8F" w:rsidRPr="00AB6F50" w:rsidRDefault="00DC1B8F" w:rsidP="00924950">
            <w:r w:rsidRPr="00AB6F50">
              <w:rPr>
                <w:iCs/>
                <w:caps/>
                <w:spacing w:val="3"/>
                <w:szCs w:val="26"/>
                <w:shd w:val="clear" w:color="auto" w:fill="FFFFFF"/>
              </w:rPr>
              <w:t>gcagtgaggtagtagtttgtg</w:t>
            </w:r>
          </w:p>
        </w:tc>
      </w:tr>
      <w:tr w:rsidR="00DC1B8F" w:rsidRPr="00AB6F50" w:rsidTr="00924950">
        <w:tc>
          <w:tcPr>
            <w:tcW w:w="2405" w:type="dxa"/>
          </w:tcPr>
          <w:p w:rsidR="00DC1B8F" w:rsidRPr="00AB6F50" w:rsidRDefault="00DC1B8F" w:rsidP="00924950">
            <w:r w:rsidRPr="00AB6F50">
              <w:rPr>
                <w:i/>
                <w:iCs/>
                <w:spacing w:val="3"/>
                <w:szCs w:val="26"/>
                <w:shd w:val="clear" w:color="auto" w:fill="FFFFFF"/>
              </w:rPr>
              <w:t>mlet-7i-5p</w:t>
            </w:r>
            <w:r w:rsidRPr="00AB6F50">
              <w:rPr>
                <w:iCs/>
                <w:spacing w:val="3"/>
                <w:szCs w:val="26"/>
                <w:shd w:val="clear" w:color="auto" w:fill="FFFFFF"/>
              </w:rPr>
              <w:t xml:space="preserve"> reverse</w:t>
            </w:r>
          </w:p>
        </w:tc>
        <w:tc>
          <w:tcPr>
            <w:tcW w:w="6662" w:type="dxa"/>
          </w:tcPr>
          <w:p w:rsidR="00DC1B8F" w:rsidRPr="00AB6F50" w:rsidRDefault="00DC1B8F" w:rsidP="00924950">
            <w:r w:rsidRPr="00AB6F50">
              <w:rPr>
                <w:iCs/>
                <w:caps/>
                <w:spacing w:val="3"/>
                <w:szCs w:val="26"/>
                <w:shd w:val="clear" w:color="auto" w:fill="FFFFFF"/>
              </w:rPr>
              <w:t>ggtccagtttttttttttttttaacag</w:t>
            </w:r>
          </w:p>
        </w:tc>
      </w:tr>
      <w:tr w:rsidR="00DC1B8F" w:rsidRPr="00AB6F50" w:rsidTr="00924950">
        <w:tc>
          <w:tcPr>
            <w:tcW w:w="2405" w:type="dxa"/>
          </w:tcPr>
          <w:p w:rsidR="00DC1B8F" w:rsidRPr="00AB6F50" w:rsidRDefault="00DC1B8F" w:rsidP="00924950">
            <w:r w:rsidRPr="00AB6F50">
              <w:rPr>
                <w:i/>
                <w:iCs/>
                <w:spacing w:val="3"/>
                <w:szCs w:val="26"/>
                <w:shd w:val="clear" w:color="auto" w:fill="FFFFFF"/>
              </w:rPr>
              <w:t xml:space="preserve">snoRNA-202 </w:t>
            </w:r>
            <w:r w:rsidRPr="00AB6F50">
              <w:rPr>
                <w:iCs/>
                <w:spacing w:val="3"/>
                <w:szCs w:val="26"/>
                <w:shd w:val="clear" w:color="auto" w:fill="FFFFFF"/>
              </w:rPr>
              <w:t>forward</w:t>
            </w:r>
          </w:p>
        </w:tc>
        <w:tc>
          <w:tcPr>
            <w:tcW w:w="6662" w:type="dxa"/>
          </w:tcPr>
          <w:p w:rsidR="00DC1B8F" w:rsidRPr="00AB6F50" w:rsidRDefault="00DC1B8F" w:rsidP="00924950">
            <w:r w:rsidRPr="00AB6F50">
              <w:rPr>
                <w:iCs/>
                <w:spacing w:val="3"/>
                <w:szCs w:val="26"/>
                <w:shd w:val="clear" w:color="auto" w:fill="FFFFFF"/>
              </w:rPr>
              <w:t>AGTACTTTTGAACCCTTTTCCA</w:t>
            </w:r>
          </w:p>
        </w:tc>
      </w:tr>
      <w:tr w:rsidR="00DC1B8F" w:rsidRPr="00AB6F50" w:rsidTr="00924950">
        <w:tc>
          <w:tcPr>
            <w:tcW w:w="2405" w:type="dxa"/>
          </w:tcPr>
          <w:p w:rsidR="00DC1B8F" w:rsidRPr="00AB6F50" w:rsidRDefault="00DC1B8F" w:rsidP="00924950">
            <w:r w:rsidRPr="00AB6F50">
              <w:rPr>
                <w:i/>
                <w:iCs/>
                <w:spacing w:val="3"/>
                <w:szCs w:val="26"/>
                <w:shd w:val="clear" w:color="auto" w:fill="FFFFFF"/>
              </w:rPr>
              <w:t xml:space="preserve">snoRNA-202 </w:t>
            </w:r>
            <w:r w:rsidRPr="00AB6F50">
              <w:rPr>
                <w:iCs/>
                <w:spacing w:val="3"/>
                <w:szCs w:val="26"/>
                <w:shd w:val="clear" w:color="auto" w:fill="FFFFFF"/>
              </w:rPr>
              <w:t>reverse</w:t>
            </w:r>
          </w:p>
        </w:tc>
        <w:tc>
          <w:tcPr>
            <w:tcW w:w="6662" w:type="dxa"/>
          </w:tcPr>
          <w:p w:rsidR="00DC1B8F" w:rsidRPr="00AB6F50" w:rsidRDefault="00DC1B8F" w:rsidP="00924950">
            <w:r w:rsidRPr="00AB6F50">
              <w:rPr>
                <w:iCs/>
                <w:spacing w:val="3"/>
                <w:szCs w:val="26"/>
                <w:shd w:val="clear" w:color="auto" w:fill="FFFFFF"/>
              </w:rPr>
              <w:t>GTCGTATCCAGTGCAGGGTCCGAGGTATTCGCACTGGATACGACCATCAG</w:t>
            </w:r>
          </w:p>
        </w:tc>
      </w:tr>
      <w:tr w:rsidR="00DC1B8F" w:rsidRPr="00AB6F50" w:rsidTr="00924950">
        <w:tc>
          <w:tcPr>
            <w:tcW w:w="2405" w:type="dxa"/>
          </w:tcPr>
          <w:p w:rsidR="00DC1B8F" w:rsidRPr="00AB6F50" w:rsidRDefault="00DC1B8F" w:rsidP="00924950">
            <w:proofErr w:type="spellStart"/>
            <w:r w:rsidRPr="00AB6F50">
              <w:rPr>
                <w:spacing w:val="3"/>
                <w:szCs w:val="26"/>
                <w:shd w:val="clear" w:color="auto" w:fill="FFFFFF"/>
              </w:rPr>
              <w:t>m</w:t>
            </w:r>
            <w:r w:rsidRPr="00AB6F50">
              <w:rPr>
                <w:i/>
                <w:spacing w:val="3"/>
                <w:szCs w:val="26"/>
                <w:shd w:val="clear" w:color="auto" w:fill="FFFFFF"/>
              </w:rPr>
              <w:t>HPRT</w:t>
            </w:r>
            <w:proofErr w:type="spellEnd"/>
            <w:r w:rsidRPr="00AB6F50">
              <w:rPr>
                <w:spacing w:val="3"/>
                <w:szCs w:val="26"/>
                <w:shd w:val="clear" w:color="auto" w:fill="FFFFFF"/>
              </w:rPr>
              <w:t xml:space="preserve"> forward</w:t>
            </w:r>
          </w:p>
        </w:tc>
        <w:tc>
          <w:tcPr>
            <w:tcW w:w="6662" w:type="dxa"/>
          </w:tcPr>
          <w:p w:rsidR="00DC1B8F" w:rsidRPr="00AB6F50" w:rsidRDefault="00DC1B8F" w:rsidP="00924950">
            <w:r w:rsidRPr="00AB6F50">
              <w:t>GATCAGTCAACGGGGGACAT</w:t>
            </w:r>
          </w:p>
        </w:tc>
      </w:tr>
      <w:tr w:rsidR="00DC1B8F" w:rsidRPr="00AB6F50" w:rsidTr="00924950">
        <w:tc>
          <w:tcPr>
            <w:tcW w:w="2405" w:type="dxa"/>
          </w:tcPr>
          <w:p w:rsidR="00DC1B8F" w:rsidRPr="00AB6F50" w:rsidRDefault="00DC1B8F" w:rsidP="00924950">
            <w:proofErr w:type="spellStart"/>
            <w:r w:rsidRPr="00AB6F50">
              <w:rPr>
                <w:spacing w:val="3"/>
                <w:szCs w:val="26"/>
                <w:shd w:val="clear" w:color="auto" w:fill="FFFFFF"/>
              </w:rPr>
              <w:t>m</w:t>
            </w:r>
            <w:r w:rsidRPr="00AB6F50">
              <w:rPr>
                <w:i/>
                <w:spacing w:val="3"/>
                <w:szCs w:val="26"/>
                <w:shd w:val="clear" w:color="auto" w:fill="FFFFFF"/>
              </w:rPr>
              <w:t>HPRT</w:t>
            </w:r>
            <w:proofErr w:type="spellEnd"/>
            <w:r w:rsidRPr="00AB6F50">
              <w:rPr>
                <w:spacing w:val="3"/>
                <w:szCs w:val="26"/>
                <w:shd w:val="clear" w:color="auto" w:fill="FFFFFF"/>
              </w:rPr>
              <w:t xml:space="preserve"> reverse</w:t>
            </w:r>
          </w:p>
        </w:tc>
        <w:tc>
          <w:tcPr>
            <w:tcW w:w="6662" w:type="dxa"/>
          </w:tcPr>
          <w:p w:rsidR="00DC1B8F" w:rsidRPr="00AB6F50" w:rsidRDefault="00DC1B8F" w:rsidP="00924950">
            <w:r w:rsidRPr="00AB6F50">
              <w:t>GGTCCTTTTCACCAGCAAGC</w:t>
            </w:r>
          </w:p>
        </w:tc>
      </w:tr>
      <w:tr w:rsidR="00DC1B8F" w:rsidRPr="00AB6F50" w:rsidTr="00924950">
        <w:tc>
          <w:tcPr>
            <w:tcW w:w="2405" w:type="dxa"/>
          </w:tcPr>
          <w:p w:rsidR="00DC1B8F" w:rsidRPr="00AB6F50" w:rsidRDefault="00DC1B8F" w:rsidP="00924950">
            <w:pPr>
              <w:rPr>
                <w:spacing w:val="3"/>
                <w:szCs w:val="26"/>
                <w:shd w:val="clear" w:color="auto" w:fill="FFFFFF"/>
              </w:rPr>
            </w:pPr>
            <w:proofErr w:type="spellStart"/>
            <w:r w:rsidRPr="00AB6F50">
              <w:rPr>
                <w:spacing w:val="3"/>
                <w:szCs w:val="26"/>
                <w:shd w:val="clear" w:color="auto" w:fill="FFFFFF"/>
              </w:rPr>
              <w:t>m</w:t>
            </w:r>
            <w:r w:rsidRPr="00AB6F50">
              <w:rPr>
                <w:i/>
                <w:spacing w:val="3"/>
                <w:szCs w:val="26"/>
                <w:shd w:val="clear" w:color="auto" w:fill="FFFFFF"/>
              </w:rPr>
              <w:t>ifn</w:t>
            </w:r>
            <w:proofErr w:type="spellEnd"/>
            <w:r w:rsidRPr="00AB6F50">
              <w:rPr>
                <w:i/>
                <w:spacing w:val="3"/>
                <w:szCs w:val="26"/>
                <w:shd w:val="clear" w:color="auto" w:fill="FFFFFF"/>
              </w:rPr>
              <w:t>β</w:t>
            </w:r>
            <w:r w:rsidRPr="00AB6F50">
              <w:rPr>
                <w:spacing w:val="3"/>
                <w:szCs w:val="26"/>
                <w:shd w:val="clear" w:color="auto" w:fill="FFFFFF"/>
              </w:rPr>
              <w:t xml:space="preserve"> forward</w:t>
            </w:r>
          </w:p>
        </w:tc>
        <w:tc>
          <w:tcPr>
            <w:tcW w:w="6662" w:type="dxa"/>
          </w:tcPr>
          <w:p w:rsidR="00DC1B8F" w:rsidRPr="00AB6F50" w:rsidRDefault="00DC1B8F" w:rsidP="00924950">
            <w:r w:rsidRPr="00AB6F50">
              <w:t>ATGGTGGTCCGAGCAGAG</w:t>
            </w:r>
            <w:r w:rsidRPr="00C065E1">
              <w:t>AT</w:t>
            </w:r>
          </w:p>
        </w:tc>
      </w:tr>
      <w:tr w:rsidR="00DC1B8F" w:rsidRPr="00AB6F50" w:rsidTr="00924950">
        <w:tc>
          <w:tcPr>
            <w:tcW w:w="2405" w:type="dxa"/>
          </w:tcPr>
          <w:p w:rsidR="00DC1B8F" w:rsidRPr="00AB6F50" w:rsidRDefault="00DC1B8F" w:rsidP="00924950">
            <w:pPr>
              <w:rPr>
                <w:spacing w:val="3"/>
                <w:szCs w:val="26"/>
                <w:shd w:val="clear" w:color="auto" w:fill="FFFFFF"/>
              </w:rPr>
            </w:pPr>
            <w:proofErr w:type="spellStart"/>
            <w:r w:rsidRPr="00AB6F50">
              <w:rPr>
                <w:spacing w:val="3"/>
                <w:szCs w:val="26"/>
                <w:shd w:val="clear" w:color="auto" w:fill="FFFFFF"/>
              </w:rPr>
              <w:t>m</w:t>
            </w:r>
            <w:r w:rsidRPr="00AB6F50">
              <w:rPr>
                <w:i/>
                <w:spacing w:val="3"/>
                <w:szCs w:val="26"/>
                <w:shd w:val="clear" w:color="auto" w:fill="FFFFFF"/>
              </w:rPr>
              <w:t>ifn</w:t>
            </w:r>
            <w:proofErr w:type="spellEnd"/>
            <w:r w:rsidRPr="00AB6F50">
              <w:rPr>
                <w:i/>
                <w:spacing w:val="3"/>
                <w:szCs w:val="26"/>
                <w:shd w:val="clear" w:color="auto" w:fill="FFFFFF"/>
              </w:rPr>
              <w:t>β</w:t>
            </w:r>
            <w:r w:rsidRPr="00AB6F50">
              <w:rPr>
                <w:spacing w:val="3"/>
                <w:szCs w:val="26"/>
                <w:shd w:val="clear" w:color="auto" w:fill="FFFFFF"/>
              </w:rPr>
              <w:t xml:space="preserve"> reverse</w:t>
            </w:r>
          </w:p>
        </w:tc>
        <w:tc>
          <w:tcPr>
            <w:tcW w:w="6662" w:type="dxa"/>
          </w:tcPr>
          <w:p w:rsidR="00DC1B8F" w:rsidRPr="00AB6F50" w:rsidRDefault="00DC1B8F" w:rsidP="00924950">
            <w:r w:rsidRPr="00AB6F50">
              <w:t>CCACCACTCATTCTGAGG</w:t>
            </w:r>
          </w:p>
        </w:tc>
      </w:tr>
      <w:tr w:rsidR="00DC1B8F" w:rsidRPr="00AB6F50" w:rsidTr="00924950">
        <w:tc>
          <w:tcPr>
            <w:tcW w:w="2405" w:type="dxa"/>
          </w:tcPr>
          <w:p w:rsidR="00DC1B8F" w:rsidRPr="00AB6F50" w:rsidRDefault="00DC1B8F" w:rsidP="00924950">
            <w:pPr>
              <w:rPr>
                <w:spacing w:val="3"/>
                <w:szCs w:val="26"/>
                <w:shd w:val="clear" w:color="auto" w:fill="FFFFFF"/>
              </w:rPr>
            </w:pPr>
            <w:r w:rsidRPr="00AB6F50">
              <w:rPr>
                <w:spacing w:val="3"/>
                <w:szCs w:val="26"/>
                <w:shd w:val="clear" w:color="auto" w:fill="FFFFFF"/>
              </w:rPr>
              <w:t>m</w:t>
            </w:r>
            <w:r w:rsidRPr="00AB6F50">
              <w:rPr>
                <w:i/>
                <w:spacing w:val="3"/>
                <w:szCs w:val="26"/>
                <w:shd w:val="clear" w:color="auto" w:fill="FFFFFF"/>
              </w:rPr>
              <w:t>ifit1</w:t>
            </w:r>
            <w:r w:rsidRPr="00AB6F50">
              <w:rPr>
                <w:spacing w:val="3"/>
                <w:szCs w:val="26"/>
                <w:shd w:val="clear" w:color="auto" w:fill="FFFFFF"/>
              </w:rPr>
              <w:t xml:space="preserve"> forward</w:t>
            </w:r>
          </w:p>
        </w:tc>
        <w:tc>
          <w:tcPr>
            <w:tcW w:w="6662" w:type="dxa"/>
          </w:tcPr>
          <w:p w:rsidR="00DC1B8F" w:rsidRPr="00AB6F50" w:rsidRDefault="00DC1B8F" w:rsidP="00924950">
            <w:r w:rsidRPr="00AB6F50">
              <w:t>CAGGTTTCTGAGGAGTTCTG</w:t>
            </w:r>
          </w:p>
        </w:tc>
      </w:tr>
      <w:tr w:rsidR="00DC1B8F" w:rsidRPr="00AB6F50" w:rsidTr="00924950">
        <w:tc>
          <w:tcPr>
            <w:tcW w:w="2405" w:type="dxa"/>
          </w:tcPr>
          <w:p w:rsidR="00DC1B8F" w:rsidRPr="00AB6F50" w:rsidRDefault="00DC1B8F" w:rsidP="00924950">
            <w:pPr>
              <w:rPr>
                <w:spacing w:val="3"/>
                <w:szCs w:val="26"/>
                <w:shd w:val="clear" w:color="auto" w:fill="FFFFFF"/>
              </w:rPr>
            </w:pPr>
            <w:r w:rsidRPr="00AB6F50">
              <w:rPr>
                <w:spacing w:val="3"/>
                <w:szCs w:val="26"/>
                <w:shd w:val="clear" w:color="auto" w:fill="FFFFFF"/>
              </w:rPr>
              <w:t>m</w:t>
            </w:r>
            <w:r w:rsidRPr="00AB6F50">
              <w:rPr>
                <w:i/>
                <w:spacing w:val="3"/>
                <w:szCs w:val="26"/>
                <w:shd w:val="clear" w:color="auto" w:fill="FFFFFF"/>
              </w:rPr>
              <w:t>ifit1</w:t>
            </w:r>
            <w:r w:rsidRPr="00AB6F50">
              <w:rPr>
                <w:spacing w:val="3"/>
                <w:szCs w:val="26"/>
                <w:shd w:val="clear" w:color="auto" w:fill="FFFFFF"/>
              </w:rPr>
              <w:t xml:space="preserve"> reverse</w:t>
            </w:r>
          </w:p>
        </w:tc>
        <w:tc>
          <w:tcPr>
            <w:tcW w:w="6662" w:type="dxa"/>
          </w:tcPr>
          <w:p w:rsidR="00DC1B8F" w:rsidRPr="00AB6F50" w:rsidRDefault="00DC1B8F" w:rsidP="00924950">
            <w:r w:rsidRPr="00AB6F50">
              <w:t>TGAAGCAGATTCTCCATGAC</w:t>
            </w:r>
          </w:p>
        </w:tc>
      </w:tr>
      <w:tr w:rsidR="00DC1B8F" w:rsidRPr="00AB6F50" w:rsidTr="00924950">
        <w:tc>
          <w:tcPr>
            <w:tcW w:w="2405" w:type="dxa"/>
          </w:tcPr>
          <w:p w:rsidR="00DC1B8F" w:rsidRPr="00AB6F50" w:rsidRDefault="00DC1B8F" w:rsidP="00924950">
            <w:pPr>
              <w:rPr>
                <w:spacing w:val="3"/>
                <w:szCs w:val="26"/>
                <w:shd w:val="clear" w:color="auto" w:fill="FFFFFF"/>
              </w:rPr>
            </w:pPr>
            <w:r w:rsidRPr="00AB6F50">
              <w:rPr>
                <w:spacing w:val="3"/>
                <w:szCs w:val="26"/>
                <w:shd w:val="clear" w:color="auto" w:fill="FFFFFF"/>
              </w:rPr>
              <w:t>m</w:t>
            </w:r>
            <w:r w:rsidRPr="00AB6F50">
              <w:rPr>
                <w:i/>
                <w:spacing w:val="3"/>
                <w:szCs w:val="26"/>
                <w:shd w:val="clear" w:color="auto" w:fill="FFFFFF"/>
              </w:rPr>
              <w:t>isg15</w:t>
            </w:r>
            <w:r w:rsidRPr="00AB6F50">
              <w:rPr>
                <w:spacing w:val="3"/>
                <w:szCs w:val="26"/>
                <w:shd w:val="clear" w:color="auto" w:fill="FFFFFF"/>
              </w:rPr>
              <w:t xml:space="preserve"> forward</w:t>
            </w:r>
          </w:p>
        </w:tc>
        <w:tc>
          <w:tcPr>
            <w:tcW w:w="6662" w:type="dxa"/>
          </w:tcPr>
          <w:p w:rsidR="00DC1B8F" w:rsidRPr="00AB6F50" w:rsidRDefault="00DC1B8F" w:rsidP="00924950">
            <w:r w:rsidRPr="00AB6F50">
              <w:t>GGGGCCACAGCAACATCTAT</w:t>
            </w:r>
          </w:p>
        </w:tc>
      </w:tr>
      <w:tr w:rsidR="00DC1B8F" w:rsidRPr="00AB6F50" w:rsidTr="00924950">
        <w:tc>
          <w:tcPr>
            <w:tcW w:w="2405" w:type="dxa"/>
          </w:tcPr>
          <w:p w:rsidR="00DC1B8F" w:rsidRPr="00AB6F50" w:rsidRDefault="00DC1B8F" w:rsidP="00924950">
            <w:pPr>
              <w:rPr>
                <w:spacing w:val="3"/>
                <w:szCs w:val="26"/>
                <w:shd w:val="clear" w:color="auto" w:fill="FFFFFF"/>
              </w:rPr>
            </w:pPr>
            <w:r w:rsidRPr="00AB6F50">
              <w:rPr>
                <w:spacing w:val="3"/>
                <w:szCs w:val="26"/>
                <w:shd w:val="clear" w:color="auto" w:fill="FFFFFF"/>
              </w:rPr>
              <w:t>m</w:t>
            </w:r>
            <w:r w:rsidRPr="00AB6F50">
              <w:rPr>
                <w:i/>
                <w:spacing w:val="3"/>
                <w:szCs w:val="26"/>
                <w:shd w:val="clear" w:color="auto" w:fill="FFFFFF"/>
              </w:rPr>
              <w:t>isg15</w:t>
            </w:r>
            <w:r w:rsidRPr="00AB6F50">
              <w:rPr>
                <w:spacing w:val="3"/>
                <w:szCs w:val="26"/>
                <w:shd w:val="clear" w:color="auto" w:fill="FFFFFF"/>
              </w:rPr>
              <w:t xml:space="preserve"> reverse</w:t>
            </w:r>
          </w:p>
        </w:tc>
        <w:tc>
          <w:tcPr>
            <w:tcW w:w="6662" w:type="dxa"/>
          </w:tcPr>
          <w:p w:rsidR="00DC1B8F" w:rsidRPr="00AB6F50" w:rsidRDefault="00DC1B8F" w:rsidP="00924950">
            <w:r w:rsidRPr="00AB6F50">
              <w:t>CGCTGGGACACCTTCTTCTT</w:t>
            </w:r>
          </w:p>
        </w:tc>
      </w:tr>
      <w:tr w:rsidR="00DC1B8F" w:rsidRPr="00AB6F50" w:rsidTr="00924950">
        <w:tc>
          <w:tcPr>
            <w:tcW w:w="2405" w:type="dxa"/>
          </w:tcPr>
          <w:p w:rsidR="00DC1B8F" w:rsidRPr="00AB6F50" w:rsidRDefault="00DC1B8F" w:rsidP="00924950">
            <w:pPr>
              <w:rPr>
                <w:spacing w:val="3"/>
                <w:szCs w:val="26"/>
                <w:shd w:val="clear" w:color="auto" w:fill="FFFFFF"/>
              </w:rPr>
            </w:pPr>
            <w:r w:rsidRPr="00AB6F50">
              <w:rPr>
                <w:spacing w:val="3"/>
                <w:szCs w:val="26"/>
                <w:shd w:val="clear" w:color="auto" w:fill="FFFFFF"/>
              </w:rPr>
              <w:t>m</w:t>
            </w:r>
            <w:r w:rsidRPr="00AB6F50">
              <w:rPr>
                <w:i/>
                <w:spacing w:val="3"/>
                <w:szCs w:val="26"/>
                <w:shd w:val="clear" w:color="auto" w:fill="FFFFFF"/>
              </w:rPr>
              <w:t>irf7</w:t>
            </w:r>
            <w:r w:rsidRPr="00AB6F50">
              <w:rPr>
                <w:spacing w:val="3"/>
                <w:szCs w:val="26"/>
                <w:shd w:val="clear" w:color="auto" w:fill="FFFFFF"/>
              </w:rPr>
              <w:t xml:space="preserve"> forward</w:t>
            </w:r>
          </w:p>
        </w:tc>
        <w:tc>
          <w:tcPr>
            <w:tcW w:w="6662" w:type="dxa"/>
          </w:tcPr>
          <w:p w:rsidR="00DC1B8F" w:rsidRPr="00AB6F50" w:rsidRDefault="00DC1B8F" w:rsidP="00924950">
            <w:r w:rsidRPr="00AB6F50">
              <w:t>TTGGATCTACTGTGGGCCCA</w:t>
            </w:r>
          </w:p>
        </w:tc>
      </w:tr>
      <w:tr w:rsidR="00DC1B8F" w:rsidRPr="00AB6F50" w:rsidTr="00924950">
        <w:tc>
          <w:tcPr>
            <w:tcW w:w="2405" w:type="dxa"/>
          </w:tcPr>
          <w:p w:rsidR="00DC1B8F" w:rsidRPr="00AB6F50" w:rsidRDefault="00DC1B8F" w:rsidP="00924950">
            <w:pPr>
              <w:rPr>
                <w:spacing w:val="3"/>
                <w:szCs w:val="26"/>
                <w:shd w:val="clear" w:color="auto" w:fill="FFFFFF"/>
              </w:rPr>
            </w:pPr>
            <w:r w:rsidRPr="00AB6F50">
              <w:rPr>
                <w:spacing w:val="3"/>
                <w:szCs w:val="26"/>
                <w:shd w:val="clear" w:color="auto" w:fill="FFFFFF"/>
              </w:rPr>
              <w:t>m</w:t>
            </w:r>
            <w:r w:rsidRPr="00AB6F50">
              <w:rPr>
                <w:i/>
                <w:spacing w:val="3"/>
                <w:szCs w:val="26"/>
                <w:shd w:val="clear" w:color="auto" w:fill="FFFFFF"/>
              </w:rPr>
              <w:t>irf7</w:t>
            </w:r>
            <w:r w:rsidRPr="00AB6F50">
              <w:rPr>
                <w:spacing w:val="3"/>
                <w:szCs w:val="26"/>
                <w:shd w:val="clear" w:color="auto" w:fill="FFFFFF"/>
              </w:rPr>
              <w:t xml:space="preserve"> reverse</w:t>
            </w:r>
          </w:p>
        </w:tc>
        <w:tc>
          <w:tcPr>
            <w:tcW w:w="6662" w:type="dxa"/>
          </w:tcPr>
          <w:p w:rsidR="00DC1B8F" w:rsidRPr="00AB6F50" w:rsidRDefault="00DC1B8F" w:rsidP="00924950">
            <w:r w:rsidRPr="00AB6F50">
              <w:t>CTTGCCAGAAATGATCCTGGG</w:t>
            </w:r>
          </w:p>
        </w:tc>
      </w:tr>
      <w:tr w:rsidR="00DC1B8F" w:rsidRPr="00AB6F50" w:rsidTr="00924950">
        <w:tc>
          <w:tcPr>
            <w:tcW w:w="2405" w:type="dxa"/>
          </w:tcPr>
          <w:p w:rsidR="00DC1B8F" w:rsidRPr="00AB6F50" w:rsidRDefault="00DC1B8F" w:rsidP="00924950">
            <w:proofErr w:type="spellStart"/>
            <w:r w:rsidRPr="00AB6F50">
              <w:t>h</w:t>
            </w:r>
            <w:r w:rsidRPr="00AB6F50">
              <w:rPr>
                <w:i/>
              </w:rPr>
              <w:t>GAPDH</w:t>
            </w:r>
            <w:proofErr w:type="spellEnd"/>
            <w:r w:rsidRPr="00AB6F50">
              <w:t xml:space="preserve"> forward</w:t>
            </w:r>
          </w:p>
        </w:tc>
        <w:tc>
          <w:tcPr>
            <w:tcW w:w="6662" w:type="dxa"/>
          </w:tcPr>
          <w:p w:rsidR="00DC1B8F" w:rsidRPr="00AB6F50" w:rsidRDefault="00DC1B8F" w:rsidP="00924950">
            <w:r w:rsidRPr="00AB6F50">
              <w:t>GAGAAGGCTGGGGCTCATTT</w:t>
            </w:r>
          </w:p>
        </w:tc>
      </w:tr>
      <w:tr w:rsidR="00DC1B8F" w:rsidRPr="00AB6F50" w:rsidTr="00924950">
        <w:tc>
          <w:tcPr>
            <w:tcW w:w="2405" w:type="dxa"/>
          </w:tcPr>
          <w:p w:rsidR="00DC1B8F" w:rsidRPr="00AB6F50" w:rsidRDefault="00DC1B8F" w:rsidP="00924950">
            <w:proofErr w:type="spellStart"/>
            <w:r w:rsidRPr="00AB6F50">
              <w:t>h</w:t>
            </w:r>
            <w:r w:rsidRPr="00AB6F50">
              <w:rPr>
                <w:i/>
              </w:rPr>
              <w:t>GAPDH</w:t>
            </w:r>
            <w:proofErr w:type="spellEnd"/>
            <w:r w:rsidRPr="00AB6F50">
              <w:t xml:space="preserve"> reverse</w:t>
            </w:r>
          </w:p>
        </w:tc>
        <w:tc>
          <w:tcPr>
            <w:tcW w:w="6662" w:type="dxa"/>
          </w:tcPr>
          <w:p w:rsidR="00DC1B8F" w:rsidRPr="00AB6F50" w:rsidRDefault="00DC1B8F" w:rsidP="00924950">
            <w:r w:rsidRPr="00AB6F50">
              <w:t>AGTGATGGCATGGACTGTGG</w:t>
            </w:r>
          </w:p>
        </w:tc>
      </w:tr>
      <w:tr w:rsidR="00DC1B8F" w:rsidRPr="00AB6F50" w:rsidTr="00924950">
        <w:tc>
          <w:tcPr>
            <w:tcW w:w="2405" w:type="dxa"/>
          </w:tcPr>
          <w:p w:rsidR="00DC1B8F" w:rsidRPr="00AB6F50" w:rsidRDefault="00DC1B8F" w:rsidP="00924950">
            <w:r w:rsidRPr="00AB6F50">
              <w:t>h</w:t>
            </w:r>
            <w:r w:rsidRPr="00AB6F50">
              <w:rPr>
                <w:i/>
              </w:rPr>
              <w:t>CSN5</w:t>
            </w:r>
            <w:r w:rsidRPr="00AB6F50">
              <w:t xml:space="preserve"> forward</w:t>
            </w:r>
          </w:p>
        </w:tc>
        <w:tc>
          <w:tcPr>
            <w:tcW w:w="6662" w:type="dxa"/>
          </w:tcPr>
          <w:p w:rsidR="00DC1B8F" w:rsidRPr="00AB6F50" w:rsidRDefault="00DC1B8F" w:rsidP="00924950">
            <w:r w:rsidRPr="00AB6F50">
              <w:t>AAGAAATCCTGGCGGCGAA</w:t>
            </w:r>
          </w:p>
        </w:tc>
      </w:tr>
      <w:tr w:rsidR="00DC1B8F" w:rsidRPr="00AB6F50" w:rsidTr="00924950">
        <w:tc>
          <w:tcPr>
            <w:tcW w:w="2405" w:type="dxa"/>
          </w:tcPr>
          <w:p w:rsidR="00DC1B8F" w:rsidRPr="00AB6F50" w:rsidRDefault="00DC1B8F" w:rsidP="00924950">
            <w:r w:rsidRPr="00AB6F50">
              <w:t>h</w:t>
            </w:r>
            <w:r w:rsidRPr="00AB6F50">
              <w:rPr>
                <w:i/>
              </w:rPr>
              <w:t>CSN5</w:t>
            </w:r>
            <w:r w:rsidRPr="00AB6F50">
              <w:t xml:space="preserve"> reverse</w:t>
            </w:r>
          </w:p>
        </w:tc>
        <w:tc>
          <w:tcPr>
            <w:tcW w:w="6662" w:type="dxa"/>
          </w:tcPr>
          <w:p w:rsidR="00DC1B8F" w:rsidRPr="00AB6F50" w:rsidRDefault="00DC1B8F" w:rsidP="00924950">
            <w:r w:rsidRPr="00AB6F50">
              <w:t>GCATCAGACCCATCACTTCCA</w:t>
            </w:r>
          </w:p>
        </w:tc>
      </w:tr>
      <w:tr w:rsidR="00DC1B8F" w:rsidRPr="00AB6F50" w:rsidTr="00924950">
        <w:tc>
          <w:tcPr>
            <w:tcW w:w="2405" w:type="dxa"/>
          </w:tcPr>
          <w:p w:rsidR="00DC1B8F" w:rsidRPr="00AB6F50" w:rsidRDefault="00DC1B8F" w:rsidP="00924950">
            <w:r w:rsidRPr="00AB6F50">
              <w:t>h</w:t>
            </w:r>
            <w:r w:rsidRPr="00AB6F50">
              <w:rPr>
                <w:i/>
              </w:rPr>
              <w:t>senp1</w:t>
            </w:r>
            <w:r w:rsidRPr="00AB6F50">
              <w:t xml:space="preserve"> forward</w:t>
            </w:r>
          </w:p>
        </w:tc>
        <w:tc>
          <w:tcPr>
            <w:tcW w:w="6662" w:type="dxa"/>
          </w:tcPr>
          <w:p w:rsidR="00DC1B8F" w:rsidRPr="00AB6F50" w:rsidRDefault="00DC1B8F" w:rsidP="00924950">
            <w:r w:rsidRPr="00AB6F50">
              <w:t>TCTGTTCTTTGACCTCCTGCCC</w:t>
            </w:r>
          </w:p>
        </w:tc>
      </w:tr>
      <w:tr w:rsidR="00DC1B8F" w:rsidRPr="00AB6F50" w:rsidTr="00924950">
        <w:tc>
          <w:tcPr>
            <w:tcW w:w="2405" w:type="dxa"/>
          </w:tcPr>
          <w:p w:rsidR="00DC1B8F" w:rsidRPr="00AB6F50" w:rsidRDefault="00DC1B8F" w:rsidP="00924950">
            <w:r w:rsidRPr="00AB6F50">
              <w:t>h</w:t>
            </w:r>
            <w:r w:rsidRPr="00AB6F50">
              <w:rPr>
                <w:i/>
              </w:rPr>
              <w:t>senp1</w:t>
            </w:r>
            <w:r w:rsidRPr="00AB6F50">
              <w:t xml:space="preserve"> reverse</w:t>
            </w:r>
          </w:p>
        </w:tc>
        <w:tc>
          <w:tcPr>
            <w:tcW w:w="6662" w:type="dxa"/>
          </w:tcPr>
          <w:p w:rsidR="00DC1B8F" w:rsidRPr="00AB6F50" w:rsidRDefault="00DC1B8F" w:rsidP="00924950">
            <w:r w:rsidRPr="00AB6F50">
              <w:t>AGTCACTTCTCCAGCATCCATC</w:t>
            </w:r>
          </w:p>
        </w:tc>
      </w:tr>
      <w:tr w:rsidR="00DC1B8F" w:rsidRPr="00AB6F50" w:rsidTr="00924950">
        <w:tc>
          <w:tcPr>
            <w:tcW w:w="2405" w:type="dxa"/>
          </w:tcPr>
          <w:p w:rsidR="00DC1B8F" w:rsidRPr="00AB6F50" w:rsidRDefault="00DC1B8F" w:rsidP="00924950">
            <w:r w:rsidRPr="00AB6F50">
              <w:t>h</w:t>
            </w:r>
            <w:r w:rsidRPr="00AB6F50">
              <w:rPr>
                <w:i/>
              </w:rPr>
              <w:t>senp2</w:t>
            </w:r>
            <w:r w:rsidRPr="00AB6F50">
              <w:t xml:space="preserve"> forward</w:t>
            </w:r>
          </w:p>
        </w:tc>
        <w:tc>
          <w:tcPr>
            <w:tcW w:w="6662" w:type="dxa"/>
          </w:tcPr>
          <w:p w:rsidR="00DC1B8F" w:rsidRPr="00AB6F50" w:rsidRDefault="00DC1B8F" w:rsidP="00924950">
            <w:r w:rsidRPr="00AB6F50">
              <w:t>CTTGTGAACTGACAGGTTCTGG</w:t>
            </w:r>
          </w:p>
        </w:tc>
      </w:tr>
      <w:tr w:rsidR="00DC1B8F" w:rsidRPr="00AB6F50" w:rsidTr="00924950">
        <w:tc>
          <w:tcPr>
            <w:tcW w:w="2405" w:type="dxa"/>
          </w:tcPr>
          <w:p w:rsidR="00DC1B8F" w:rsidRPr="00AB6F50" w:rsidRDefault="00DC1B8F" w:rsidP="00924950">
            <w:r w:rsidRPr="00AB6F50">
              <w:t>h</w:t>
            </w:r>
            <w:r w:rsidRPr="00AB6F50">
              <w:rPr>
                <w:i/>
              </w:rPr>
              <w:t>senp2</w:t>
            </w:r>
            <w:r w:rsidRPr="00AB6F50">
              <w:t xml:space="preserve"> reverse</w:t>
            </w:r>
          </w:p>
        </w:tc>
        <w:tc>
          <w:tcPr>
            <w:tcW w:w="6662" w:type="dxa"/>
          </w:tcPr>
          <w:p w:rsidR="00DC1B8F" w:rsidRPr="00AB6F50" w:rsidRDefault="00DC1B8F" w:rsidP="00924950">
            <w:r w:rsidRPr="00AB6F50">
              <w:t>ACCAAAGGAAGGCAGGACTC</w:t>
            </w:r>
          </w:p>
        </w:tc>
      </w:tr>
      <w:tr w:rsidR="00DC1B8F" w:rsidRPr="00AB6F50" w:rsidTr="00924950">
        <w:tc>
          <w:tcPr>
            <w:tcW w:w="2405" w:type="dxa"/>
          </w:tcPr>
          <w:p w:rsidR="00DC1B8F" w:rsidRPr="00AB6F50" w:rsidRDefault="00DC1B8F" w:rsidP="00924950">
            <w:r w:rsidRPr="00AB6F50">
              <w:t>h</w:t>
            </w:r>
            <w:r w:rsidRPr="00AB6F50">
              <w:rPr>
                <w:i/>
              </w:rPr>
              <w:t>senp3</w:t>
            </w:r>
            <w:r w:rsidRPr="00AB6F50">
              <w:t xml:space="preserve"> forward</w:t>
            </w:r>
          </w:p>
        </w:tc>
        <w:tc>
          <w:tcPr>
            <w:tcW w:w="6662" w:type="dxa"/>
          </w:tcPr>
          <w:p w:rsidR="00DC1B8F" w:rsidRPr="00AB6F50" w:rsidRDefault="00DC1B8F" w:rsidP="00924950">
            <w:r w:rsidRPr="00AB6F50">
              <w:t>ACGTGCTGACCATGGATGAC</w:t>
            </w:r>
          </w:p>
        </w:tc>
      </w:tr>
      <w:tr w:rsidR="00DC1B8F" w:rsidRPr="00AB6F50" w:rsidTr="00924950">
        <w:tc>
          <w:tcPr>
            <w:tcW w:w="2405" w:type="dxa"/>
          </w:tcPr>
          <w:p w:rsidR="00DC1B8F" w:rsidRPr="00AB6F50" w:rsidRDefault="00DC1B8F" w:rsidP="00924950">
            <w:r w:rsidRPr="00AB6F50">
              <w:t>h</w:t>
            </w:r>
            <w:r w:rsidRPr="00AB6F50">
              <w:rPr>
                <w:i/>
              </w:rPr>
              <w:t>senp3</w:t>
            </w:r>
            <w:r w:rsidRPr="00AB6F50">
              <w:t xml:space="preserve"> reverse</w:t>
            </w:r>
          </w:p>
        </w:tc>
        <w:tc>
          <w:tcPr>
            <w:tcW w:w="6662" w:type="dxa"/>
          </w:tcPr>
          <w:p w:rsidR="00DC1B8F" w:rsidRPr="00AB6F50" w:rsidRDefault="00DC1B8F" w:rsidP="00924950">
            <w:r w:rsidRPr="00AB6F50">
              <w:t>GGTCCACCTTTTCACCCCAT</w:t>
            </w:r>
          </w:p>
        </w:tc>
      </w:tr>
      <w:tr w:rsidR="00DC1B8F" w:rsidRPr="00AB6F50" w:rsidTr="00924950">
        <w:tc>
          <w:tcPr>
            <w:tcW w:w="2405" w:type="dxa"/>
          </w:tcPr>
          <w:p w:rsidR="00DC1B8F" w:rsidRPr="00AB6F50" w:rsidRDefault="00DC1B8F" w:rsidP="00924950">
            <w:r w:rsidRPr="00AB6F50">
              <w:t>h</w:t>
            </w:r>
            <w:r w:rsidRPr="00AB6F50">
              <w:rPr>
                <w:i/>
              </w:rPr>
              <w:t>senp5</w:t>
            </w:r>
            <w:r w:rsidRPr="00AB6F50">
              <w:t xml:space="preserve"> forward</w:t>
            </w:r>
          </w:p>
        </w:tc>
        <w:tc>
          <w:tcPr>
            <w:tcW w:w="6662" w:type="dxa"/>
          </w:tcPr>
          <w:p w:rsidR="00DC1B8F" w:rsidRPr="00AB6F50" w:rsidRDefault="00DC1B8F" w:rsidP="00924950">
            <w:r w:rsidRPr="00AB6F50">
              <w:t>TTCACCTGGAAGTCCACTGGT</w:t>
            </w:r>
          </w:p>
        </w:tc>
      </w:tr>
      <w:tr w:rsidR="00DC1B8F" w:rsidRPr="00AB6F50" w:rsidTr="00924950">
        <w:tc>
          <w:tcPr>
            <w:tcW w:w="2405" w:type="dxa"/>
          </w:tcPr>
          <w:p w:rsidR="00DC1B8F" w:rsidRPr="00AB6F50" w:rsidRDefault="00DC1B8F" w:rsidP="00924950">
            <w:r w:rsidRPr="00AB6F50">
              <w:t>h</w:t>
            </w:r>
            <w:r w:rsidRPr="00AB6F50">
              <w:rPr>
                <w:i/>
              </w:rPr>
              <w:t>senp5</w:t>
            </w:r>
            <w:r w:rsidRPr="00AB6F50">
              <w:t xml:space="preserve"> reverse</w:t>
            </w:r>
          </w:p>
        </w:tc>
        <w:tc>
          <w:tcPr>
            <w:tcW w:w="6662" w:type="dxa"/>
          </w:tcPr>
          <w:p w:rsidR="00DC1B8F" w:rsidRPr="00AB6F50" w:rsidRDefault="00DC1B8F" w:rsidP="00924950">
            <w:r w:rsidRPr="00AB6F50">
              <w:t>CAGTCTGCCAACCCTGAAGA</w:t>
            </w:r>
          </w:p>
        </w:tc>
      </w:tr>
      <w:tr w:rsidR="00DC1B8F" w:rsidRPr="00AB6F50" w:rsidTr="00924950">
        <w:tc>
          <w:tcPr>
            <w:tcW w:w="2405" w:type="dxa"/>
          </w:tcPr>
          <w:p w:rsidR="00DC1B8F" w:rsidRPr="00AB6F50" w:rsidRDefault="00DC1B8F" w:rsidP="00924950">
            <w:r w:rsidRPr="00AB6F50">
              <w:t>h</w:t>
            </w:r>
            <w:r w:rsidRPr="00AB6F50">
              <w:rPr>
                <w:i/>
              </w:rPr>
              <w:t>senp6</w:t>
            </w:r>
            <w:r w:rsidRPr="00AB6F50">
              <w:t xml:space="preserve"> forward</w:t>
            </w:r>
          </w:p>
        </w:tc>
        <w:tc>
          <w:tcPr>
            <w:tcW w:w="6662" w:type="dxa"/>
          </w:tcPr>
          <w:p w:rsidR="00DC1B8F" w:rsidRPr="00AB6F50" w:rsidRDefault="00DC1B8F" w:rsidP="00924950">
            <w:r w:rsidRPr="00AB6F50">
              <w:t>GCAGCCCAAAGGAAAGAATACC</w:t>
            </w:r>
          </w:p>
        </w:tc>
      </w:tr>
      <w:tr w:rsidR="00DC1B8F" w:rsidRPr="00AB6F50" w:rsidTr="00924950">
        <w:tc>
          <w:tcPr>
            <w:tcW w:w="2405" w:type="dxa"/>
          </w:tcPr>
          <w:p w:rsidR="00DC1B8F" w:rsidRPr="00AB6F50" w:rsidRDefault="00DC1B8F" w:rsidP="00924950">
            <w:r w:rsidRPr="00AB6F50">
              <w:t>h</w:t>
            </w:r>
            <w:r w:rsidRPr="00AB6F50">
              <w:rPr>
                <w:i/>
              </w:rPr>
              <w:t>senp6</w:t>
            </w:r>
            <w:r w:rsidRPr="00AB6F50">
              <w:t xml:space="preserve"> reverse</w:t>
            </w:r>
          </w:p>
        </w:tc>
        <w:tc>
          <w:tcPr>
            <w:tcW w:w="6662" w:type="dxa"/>
          </w:tcPr>
          <w:p w:rsidR="00DC1B8F" w:rsidRPr="00AB6F50" w:rsidRDefault="00DC1B8F" w:rsidP="00924950">
            <w:r w:rsidRPr="00AB6F50">
              <w:t>AGGCTCCACTTGTGATTCGG</w:t>
            </w:r>
          </w:p>
        </w:tc>
      </w:tr>
      <w:tr w:rsidR="00DC1B8F" w:rsidRPr="00AB6F50" w:rsidTr="00924950">
        <w:tc>
          <w:tcPr>
            <w:tcW w:w="2405" w:type="dxa"/>
          </w:tcPr>
          <w:p w:rsidR="00DC1B8F" w:rsidRPr="00AB6F50" w:rsidRDefault="00DC1B8F" w:rsidP="00924950">
            <w:r w:rsidRPr="00AB6F50">
              <w:t>h</w:t>
            </w:r>
            <w:r w:rsidRPr="00AB6F50">
              <w:rPr>
                <w:i/>
              </w:rPr>
              <w:t>senp7</w:t>
            </w:r>
            <w:r w:rsidRPr="00AB6F50">
              <w:t xml:space="preserve"> forward</w:t>
            </w:r>
          </w:p>
        </w:tc>
        <w:tc>
          <w:tcPr>
            <w:tcW w:w="6662" w:type="dxa"/>
          </w:tcPr>
          <w:p w:rsidR="00DC1B8F" w:rsidRPr="00AB6F50" w:rsidRDefault="00DC1B8F" w:rsidP="00924950">
            <w:r w:rsidRPr="00AB6F50">
              <w:t>TCCGAGGGTGTCCTGTTACT</w:t>
            </w:r>
          </w:p>
        </w:tc>
      </w:tr>
      <w:tr w:rsidR="00DC1B8F" w:rsidRPr="00AB6F50" w:rsidTr="00924950">
        <w:tc>
          <w:tcPr>
            <w:tcW w:w="2405" w:type="dxa"/>
          </w:tcPr>
          <w:p w:rsidR="00DC1B8F" w:rsidRPr="00AB6F50" w:rsidRDefault="00DC1B8F" w:rsidP="00924950">
            <w:r w:rsidRPr="00AB6F50">
              <w:t>h</w:t>
            </w:r>
            <w:r w:rsidRPr="00AB6F50">
              <w:rPr>
                <w:i/>
              </w:rPr>
              <w:t>senp7</w:t>
            </w:r>
            <w:r w:rsidRPr="00AB6F50">
              <w:t xml:space="preserve"> reverse</w:t>
            </w:r>
          </w:p>
        </w:tc>
        <w:tc>
          <w:tcPr>
            <w:tcW w:w="6662" w:type="dxa"/>
          </w:tcPr>
          <w:p w:rsidR="00DC1B8F" w:rsidRPr="00AB6F50" w:rsidRDefault="00DC1B8F" w:rsidP="00924950">
            <w:r w:rsidRPr="00AB6F50">
              <w:t>TGTCGAAGGCAATGAGTCTGA</w:t>
            </w:r>
          </w:p>
        </w:tc>
      </w:tr>
    </w:tbl>
    <w:p w:rsidR="00440B5F" w:rsidRDefault="0011591A"/>
    <w:sectPr w:rsidR="00440B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4A14584"/>
    <w:multiLevelType w:val="hybridMultilevel"/>
    <w:tmpl w:val="8942102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0C77"/>
    <w:rsid w:val="00070EB5"/>
    <w:rsid w:val="000A2359"/>
    <w:rsid w:val="000B1257"/>
    <w:rsid w:val="000B42F6"/>
    <w:rsid w:val="0011591A"/>
    <w:rsid w:val="001E6697"/>
    <w:rsid w:val="00207CB0"/>
    <w:rsid w:val="00221008"/>
    <w:rsid w:val="00261CF9"/>
    <w:rsid w:val="004651D2"/>
    <w:rsid w:val="00573324"/>
    <w:rsid w:val="00595170"/>
    <w:rsid w:val="00597CA0"/>
    <w:rsid w:val="00613D12"/>
    <w:rsid w:val="00767245"/>
    <w:rsid w:val="007A610D"/>
    <w:rsid w:val="00832131"/>
    <w:rsid w:val="00837960"/>
    <w:rsid w:val="00893250"/>
    <w:rsid w:val="009E6030"/>
    <w:rsid w:val="00AD6B83"/>
    <w:rsid w:val="00B05D89"/>
    <w:rsid w:val="00C85125"/>
    <w:rsid w:val="00CB0C77"/>
    <w:rsid w:val="00D0573A"/>
    <w:rsid w:val="00DC1B8F"/>
    <w:rsid w:val="00E633FE"/>
    <w:rsid w:val="00E718DD"/>
    <w:rsid w:val="00E745EA"/>
    <w:rsid w:val="00E907F9"/>
    <w:rsid w:val="00E94FCE"/>
    <w:rsid w:val="00EE4E14"/>
    <w:rsid w:val="00F23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F2ACB2-553A-4A02-9946-58B3E1606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0C77"/>
    <w:rPr>
      <w:rFonts w:ascii="Times New Roman" w:eastAsia="Calibri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7CA0"/>
    <w:pPr>
      <w:keepNext/>
      <w:keepLines/>
      <w:spacing w:before="24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7CA0"/>
    <w:pPr>
      <w:keepNext/>
      <w:keepLines/>
      <w:spacing w:before="4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7CA0"/>
    <w:rPr>
      <w:rFonts w:ascii="Times New Roman" w:eastAsiaTheme="majorEastAsia" w:hAnsi="Times New Roman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97CA0"/>
    <w:rPr>
      <w:rFonts w:ascii="Times New Roman" w:eastAsiaTheme="majorEastAsia" w:hAnsi="Times New Roman" w:cstheme="majorBidi"/>
      <w:b/>
      <w:sz w:val="24"/>
      <w:szCs w:val="26"/>
    </w:rPr>
  </w:style>
  <w:style w:type="paragraph" w:styleId="ListParagraph">
    <w:name w:val="List Paragraph"/>
    <w:basedOn w:val="Normal"/>
    <w:uiPriority w:val="34"/>
    <w:qFormat/>
    <w:rsid w:val="00E633FE"/>
    <w:pPr>
      <w:ind w:left="720"/>
      <w:contextualSpacing/>
    </w:pPr>
  </w:style>
  <w:style w:type="table" w:styleId="TableGrid">
    <w:name w:val="Table Grid"/>
    <w:basedOn w:val="TableNormal"/>
    <w:uiPriority w:val="39"/>
    <w:rsid w:val="00DC1B8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907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30DB9B-62A8-443A-B7FE-82316763A2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0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e, Dentistry and Biomedical Sciences</Company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Sá Pessoa Sa Pessoa Graca Santos</dc:creator>
  <cp:keywords/>
  <dc:description/>
  <cp:lastModifiedBy>Joana Sa Pessoa Graca Santos</cp:lastModifiedBy>
  <cp:revision>3</cp:revision>
  <dcterms:created xsi:type="dcterms:W3CDTF">2018-10-15T10:32:00Z</dcterms:created>
  <dcterms:modified xsi:type="dcterms:W3CDTF">2018-10-15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